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2"/>
        <w:gridCol w:w="1886"/>
        <w:gridCol w:w="1875"/>
        <w:gridCol w:w="2017"/>
        <w:gridCol w:w="1453"/>
      </w:tblGrid>
      <w:tr w:rsidR="001C1AAD" w14:paraId="6E72A69E" w14:textId="77777777">
        <w:trPr>
          <w:tblHeader/>
        </w:trPr>
        <w:tc>
          <w:tcPr>
            <w:tcW w:w="8603" w:type="dxa"/>
            <w:gridSpan w:val="5"/>
            <w:tcBorders>
              <w:top w:val="nil"/>
              <w:left w:val="nil"/>
              <w:bottom w:val="single" w:sz="2" w:space="0" w:color="BBBBBB"/>
              <w:right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0FA1838" w14:textId="5FF35931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b/>
                <w:bCs/>
                <w:color w:val="404040"/>
                <w:kern w:val="0"/>
                <w:szCs w:val="21"/>
                <w:lang w:bidi="ar"/>
              </w:rPr>
            </w:pP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Supplemental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Table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 w:rsidR="003A287E">
              <w:rPr>
                <w:rStyle w:val="Strong"/>
                <w:rFonts w:ascii="Arial" w:eastAsia="SimSun" w:hAnsi="Arial" w:cs="Arial"/>
                <w:bCs/>
                <w:color w:val="404040"/>
                <w:szCs w:val="21"/>
                <w:shd w:val="clear" w:color="auto" w:fill="FFFFFF"/>
              </w:rPr>
              <w:t>5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|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Comparison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of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Direct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and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Indirect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Evidence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Odds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Ratios(ORs)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and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Ratio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of</w:t>
            </w:r>
            <w:r>
              <w:rPr>
                <w:rStyle w:val="Strong"/>
                <w:rFonts w:ascii="Arial" w:eastAsia="SimSun" w:hAnsi="Arial" w:cs="Arial" w:hint="eastAsia"/>
                <w:bCs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Arial" w:eastAsia="Segoe UI" w:hAnsi="Arial" w:cs="Arial"/>
                <w:bCs/>
                <w:color w:val="404040"/>
                <w:szCs w:val="21"/>
                <w:shd w:val="clear" w:color="auto" w:fill="FFFFFF"/>
              </w:rPr>
              <w:t>ORs(ROR)</w:t>
            </w:r>
          </w:p>
        </w:tc>
      </w:tr>
      <w:tr w:rsidR="001C1AAD" w14:paraId="193238FB" w14:textId="77777777">
        <w:trPr>
          <w:tblHeader/>
        </w:trPr>
        <w:tc>
          <w:tcPr>
            <w:tcW w:w="13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FF974F7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Adverse</w:t>
            </w:r>
            <w:r>
              <w:rPr>
                <w:rFonts w:ascii="Arial" w:eastAsia="SimSun" w:hAnsi="Arial" w:cs="Arial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Event</w:t>
            </w:r>
          </w:p>
        </w:tc>
        <w:tc>
          <w:tcPr>
            <w:tcW w:w="18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860FC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Direct</w:t>
            </w:r>
            <w:r>
              <w:rPr>
                <w:rFonts w:ascii="Arial" w:eastAsia="SimSun" w:hAnsi="Arial" w:cs="Arial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Evidence</w:t>
            </w:r>
            <w:r>
              <w:rPr>
                <w:rFonts w:ascii="Arial" w:eastAsia="SimSun" w:hAnsi="Arial" w:cs="Arial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18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41F6C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Indirect</w:t>
            </w:r>
            <w:r>
              <w:rPr>
                <w:rFonts w:ascii="Arial" w:eastAsia="SimSun" w:hAnsi="Arial" w:cs="Arial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Evidence</w:t>
            </w:r>
            <w:r>
              <w:rPr>
                <w:rFonts w:ascii="Arial" w:eastAsia="SimSun" w:hAnsi="Arial" w:cs="Arial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20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F0FB4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ROR(95%CI)</w:t>
            </w:r>
          </w:p>
        </w:tc>
        <w:tc>
          <w:tcPr>
            <w:tcW w:w="14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97CA2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Consistency</w:t>
            </w:r>
          </w:p>
          <w:p w14:paraId="7F45E913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  <w:t>(P&gt;0.05)</w:t>
            </w:r>
          </w:p>
        </w:tc>
      </w:tr>
      <w:tr w:rsidR="001C1AAD" w14:paraId="67A61121" w14:textId="77777777"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B44036A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Hypotension</w:t>
            </w:r>
          </w:p>
        </w:tc>
        <w:tc>
          <w:tcPr>
            <w:tcW w:w="1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FCEBD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.80(0.5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15.73)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B9A25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5.14(1.08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4.53)</w:t>
            </w:r>
          </w:p>
        </w:tc>
        <w:tc>
          <w:tcPr>
            <w:tcW w:w="2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7362E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54(0.05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5.58)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7AB10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45299710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06C72F0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3B449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1.62(0.26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10.1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FDCDC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77(0.25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.3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99CA8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.1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(0.24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18.0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68F25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19937928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454FC3D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Shiv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30252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.10(0.1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96.7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00575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.54(0.46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7.1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5CF9F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88(0.02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47.6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1CB65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479423EC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9DA4CB8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Hallucin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59D96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06(0.0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.5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2B594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63(0.1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4.0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091EC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1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(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.00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Inf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436BB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57566F2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AFCFC9E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E7085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4.46(0.30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67.3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D3B73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0.91(0.26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.1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4672A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4.9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(0.25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96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17B0E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390770B8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79C0EDE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Itch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02431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.18(0.32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2.1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2F0CC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3.10(0.35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7.2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9BC96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1.03(0.04</w:t>
            </w: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24.4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5AD52" w14:textId="77777777" w:rsidR="001C1AAD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rPr>
                <w:rFonts w:ascii="Arial" w:hAnsi="Arial" w:cs="Arial" w:hint="default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default"/>
                <w:color w:val="000000"/>
                <w:sz w:val="21"/>
                <w:szCs w:val="21"/>
                <w:lang w:bidi="ar"/>
              </w:rPr>
              <w:t>Yes</w:t>
            </w:r>
          </w:p>
        </w:tc>
      </w:tr>
      <w:tr w:rsidR="001C1AAD" w14:paraId="4A5070EC" w14:textId="77777777"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6F96460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Nystagmu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B72BE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11(0.01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1.8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5A9A6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12(0.01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51092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92(0.03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31.21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3D89E" w14:textId="77777777" w:rsidR="001C1AAD" w:rsidRDefault="00000000">
            <w:pPr>
              <w:widowControl/>
              <w:spacing w:line="17" w:lineRule="atLeast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Yes</w:t>
            </w:r>
          </w:p>
        </w:tc>
      </w:tr>
    </w:tbl>
    <w:p w14:paraId="40FEB0E5" w14:textId="77777777" w:rsidR="001C1AAD" w:rsidRDefault="001C1AAD"/>
    <w:sectPr w:rsidR="001C1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AAD"/>
    <w:rsid w:val="001C1AAD"/>
    <w:rsid w:val="003A287E"/>
    <w:rsid w:val="00A6135D"/>
    <w:rsid w:val="164E0B61"/>
    <w:rsid w:val="28B90BB0"/>
    <w:rsid w:val="29EF7163"/>
    <w:rsid w:val="40B46670"/>
    <w:rsid w:val="56485FF8"/>
    <w:rsid w:val="7888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F2DA5"/>
  <w15:docId w15:val="{99B22FE1-4EA9-4AD1-8BC7-F14DF82C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403</dc:creator>
  <cp:lastModifiedBy>Francesca Brentegani</cp:lastModifiedBy>
  <cp:revision>3</cp:revision>
  <dcterms:created xsi:type="dcterms:W3CDTF">2025-06-07T04:38:00Z</dcterms:created>
  <dcterms:modified xsi:type="dcterms:W3CDTF">2026-02-0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mU0MzRlYzdmYWIwZDdlYzkwNTM2NGEyNTU0NDhmZDciLCJ1c2VySWQiOiIyNjE2MTI1MzMifQ==</vt:lpwstr>
  </property>
  <property fmtid="{D5CDD505-2E9C-101B-9397-08002B2CF9AE}" pid="4" name="ICV">
    <vt:lpwstr>D88B21E86344478286470634B21C8AAB_12</vt:lpwstr>
  </property>
</Properties>
</file>